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57D" w:rsidRPr="000D7366" w:rsidRDefault="00913FFC" w:rsidP="00913FFC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0D7366">
        <w:rPr>
          <w:rFonts w:ascii="Times New Roman" w:hAnsi="Times New Roman" w:cs="Times New Roman"/>
          <w:b/>
          <w:szCs w:val="20"/>
        </w:rPr>
        <w:t>Supplementary 3</w:t>
      </w:r>
      <w:r w:rsidRPr="000D7366">
        <w:rPr>
          <w:rFonts w:ascii="Times New Roman" w:hAnsi="Times New Roman" w:cs="Times New Roman"/>
          <w:szCs w:val="20"/>
        </w:rPr>
        <w:t xml:space="preserve">. </w:t>
      </w:r>
      <w:r w:rsidRPr="000D7366">
        <w:rPr>
          <w:rFonts w:ascii="Times New Roman" w:hAnsi="Times New Roman" w:cs="Times New Roman"/>
        </w:rPr>
        <w:t>Corre</w:t>
      </w:r>
      <w:bookmarkStart w:id="0" w:name="_GoBack"/>
      <w:bookmarkEnd w:id="0"/>
      <w:r w:rsidRPr="000D7366">
        <w:rPr>
          <w:rFonts w:ascii="Times New Roman" w:hAnsi="Times New Roman" w:cs="Times New Roman"/>
        </w:rPr>
        <w:t>lation analysis between the clinical factors and volumes of nuclei in the amygdala and the hippocampal subfields</w:t>
      </w:r>
    </w:p>
    <w:tbl>
      <w:tblPr>
        <w:tblW w:w="7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0"/>
        <w:gridCol w:w="680"/>
        <w:gridCol w:w="1900"/>
        <w:gridCol w:w="2020"/>
      </w:tblGrid>
      <w:tr w:rsidR="000D7366" w:rsidRPr="000D7366" w:rsidTr="00913FFC">
        <w:trPr>
          <w:trHeight w:val="33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ge of seizure onse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Duration of epilepsy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ccessory_Basal_nucleus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8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6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ccessory_Basal_nucleus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1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8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nterior_amygdaloid_area</w:t>
            </w:r>
            <w:r w:rsidR="00913FFC"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9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nterior_amygdaloid_area</w:t>
            </w:r>
            <w:r w:rsidR="00913FFC"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6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1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40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1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Basal_nucleus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4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Basal_nucleus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5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32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8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1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3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2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1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3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2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1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8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6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2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1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4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7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5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3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0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2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3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3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36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9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84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8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8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3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2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2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7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3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8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4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9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4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4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0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1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9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1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8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4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1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7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48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1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9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4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5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64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9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2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A4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4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9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38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entral_nucleus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6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3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5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74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entral_nucleus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44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43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1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ortical_nucleus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4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9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ortical_nucleus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8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7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orticoamygdaloid_transitio</w:t>
            </w:r>
            <w:r w:rsidR="009B4DE7"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_</w:t>
            </w:r>
            <w:r w:rsidR="009B4DE7"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rea_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3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4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Corticoamygdaloid_transitio</w:t>
            </w:r>
            <w:r w:rsidR="009B4DE7"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_</w:t>
            </w:r>
            <w:r w:rsidR="009B4DE7"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area_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1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0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1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fimbria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7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fimbria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7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2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hAnsi="Times New Roman" w:cs="Times New Roman"/>
              </w:rPr>
              <w:t>granule cell layer of dentate gyrus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8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5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6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3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5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hAnsi="Times New Roman" w:cs="Times New Roman"/>
              </w:rPr>
              <w:t>granule cell layer of dentate gyrus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6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4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9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hAnsi="Times New Roman" w:cs="Times New Roman"/>
              </w:rPr>
              <w:t>granule cell layer of dentate gyrus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2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7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6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3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hAnsi="Times New Roman" w:cs="Times New Roman"/>
              </w:rPr>
              <w:t>granule cell layer of dentate gyrus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6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5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9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hAnsi="Times New Roman" w:cs="Times New Roman"/>
              </w:rPr>
              <w:t>hippocampus-amygdala-transition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1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5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4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B4DE7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hAnsi="Times New Roman" w:cs="Times New Roman"/>
              </w:rPr>
              <w:t>hippocampus-amygdala-transition</w:t>
            </w: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7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5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hippocampal_fissure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hippocampal_fissure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2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Hippocampal_tail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4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5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4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Hippocampal_tail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Lateral_nucleus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6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1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9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0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Lateral_nucleus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4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7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1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1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Medial_nucleus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6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2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Medial_nucleus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4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2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8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molecular_layer_HP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2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7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8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8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molecular_layer_HP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7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2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molecular_layer_HP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1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6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3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9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molecular_layer_HP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2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6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7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aralaminar_nucleus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9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3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7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aralaminar_nucleus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2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9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5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arasubiculum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9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7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arasubiculum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5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6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7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7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28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1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1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2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61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9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9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7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2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presubiculum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04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31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5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7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6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2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76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98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7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1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04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5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24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8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38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3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8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30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subiculum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4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313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07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7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body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7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0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8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7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29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body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0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78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9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0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05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head_L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2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6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65 </w:t>
            </w:r>
          </w:p>
        </w:tc>
      </w:tr>
      <w:tr w:rsidR="000D7366" w:rsidRPr="000D7366" w:rsidTr="009B4DE7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95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93 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2 </w:t>
            </w:r>
          </w:p>
        </w:tc>
      </w:tr>
      <w:tr w:rsidR="000D7366" w:rsidRPr="000D7366" w:rsidTr="00913FFC">
        <w:trPr>
          <w:trHeight w:val="255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>Whole_hippocampal_head_R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43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13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71 </w:t>
            </w:r>
          </w:p>
        </w:tc>
      </w:tr>
      <w:tr w:rsidR="000D7366" w:rsidRPr="000D7366" w:rsidTr="009B4DE7">
        <w:trPr>
          <w:trHeight w:val="255"/>
        </w:trPr>
        <w:tc>
          <w:tcPr>
            <w:tcW w:w="3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1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7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3FFC" w:rsidRPr="000D7366" w:rsidRDefault="00913FFC" w:rsidP="00913F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D736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15 </w:t>
            </w:r>
          </w:p>
        </w:tc>
      </w:tr>
    </w:tbl>
    <w:p w:rsidR="00913FFC" w:rsidRPr="000D7366" w:rsidRDefault="00913FFC">
      <w:pPr>
        <w:rPr>
          <w:rFonts w:ascii="Times New Roman" w:hAnsi="Times New Roman" w:cs="Times New Roman"/>
        </w:rPr>
      </w:pPr>
      <w:r w:rsidRPr="000D7366">
        <w:rPr>
          <w:rFonts w:ascii="Times New Roman" w:hAnsi="Times New Roman" w:cs="Times New Roman"/>
        </w:rPr>
        <w:t xml:space="preserve">The number above represents the correlation coefficient value, and the number below reveals the </w:t>
      </w:r>
      <w:r w:rsidRPr="000D7366">
        <w:rPr>
          <w:rFonts w:ascii="Times New Roman" w:hAnsi="Times New Roman" w:cs="Times New Roman"/>
          <w:i/>
        </w:rPr>
        <w:t>p</w:t>
      </w:r>
      <w:r w:rsidRPr="000D7366">
        <w:rPr>
          <w:rFonts w:ascii="Times New Roman" w:hAnsi="Times New Roman" w:cs="Times New Roman"/>
        </w:rPr>
        <w:t>-value.</w:t>
      </w:r>
    </w:p>
    <w:sectPr w:rsidR="00913FFC" w:rsidRPr="000D73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3021" w:rsidRDefault="003D3021" w:rsidP="009B4DE7">
      <w:pPr>
        <w:spacing w:after="0" w:line="240" w:lineRule="auto"/>
      </w:pPr>
      <w:r>
        <w:separator/>
      </w:r>
    </w:p>
  </w:endnote>
  <w:endnote w:type="continuationSeparator" w:id="0">
    <w:p w:rsidR="003D3021" w:rsidRDefault="003D3021" w:rsidP="009B4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3021" w:rsidRDefault="003D3021" w:rsidP="009B4DE7">
      <w:pPr>
        <w:spacing w:after="0" w:line="240" w:lineRule="auto"/>
      </w:pPr>
      <w:r>
        <w:separator/>
      </w:r>
    </w:p>
  </w:footnote>
  <w:footnote w:type="continuationSeparator" w:id="0">
    <w:p w:rsidR="003D3021" w:rsidRDefault="003D3021" w:rsidP="009B4D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FFC"/>
    <w:rsid w:val="000D7366"/>
    <w:rsid w:val="000E6787"/>
    <w:rsid w:val="003D3021"/>
    <w:rsid w:val="007A7B5D"/>
    <w:rsid w:val="00867A79"/>
    <w:rsid w:val="00913FFC"/>
    <w:rsid w:val="009B4DE7"/>
    <w:rsid w:val="00BB3D99"/>
    <w:rsid w:val="00E2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37B89D-6E3C-4C70-BC43-958B8D46C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4D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B4DE7"/>
  </w:style>
  <w:style w:type="paragraph" w:styleId="a4">
    <w:name w:val="footer"/>
    <w:basedOn w:val="a"/>
    <w:link w:val="Char0"/>
    <w:uiPriority w:val="99"/>
    <w:unhideWhenUsed/>
    <w:rsid w:val="009B4D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B4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4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43717-7495-45B2-A7E7-5F32BC3F2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8</Words>
  <Characters>3752</Characters>
  <Application>Microsoft Office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NEU</cp:lastModifiedBy>
  <cp:revision>4</cp:revision>
  <dcterms:created xsi:type="dcterms:W3CDTF">2021-05-18T09:26:00Z</dcterms:created>
  <dcterms:modified xsi:type="dcterms:W3CDTF">2021-06-07T05:06:00Z</dcterms:modified>
</cp:coreProperties>
</file>